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_Hlk55390329"/>
      <w:bookmarkStart w:id="1" w:name="_Hlk55390746"/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S1 Appendix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2" w:name="_Hlk55390746"/>
      <w:bookmarkEnd w:id="2"/>
      <w:r>
        <w:rPr>
          <w:rFonts w:cs="Times New Roman" w:ascii="Times New Roman" w:hAnsi="Times New Roman"/>
          <w:sz w:val="24"/>
          <w:szCs w:val="24"/>
        </w:rPr>
        <w:t>Study 1 Measurement properties</w:t>
      </w:r>
    </w:p>
    <w:tbl>
      <w:tblPr>
        <w:tblW w:w="127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177"/>
        <w:gridCol w:w="6571"/>
        <w:gridCol w:w="1134"/>
        <w:gridCol w:w="1134"/>
        <w:gridCol w:w="1134"/>
      </w:tblGrid>
      <w:tr>
        <w:trPr>
          <w:tblHeader w:val="true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struct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bbr.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 statem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actor loa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</w:t>
            </w:r>
          </w:p>
        </w:tc>
      </w:tr>
      <w:tr>
        <w:trPr/>
        <w:tc>
          <w:tcPr>
            <w:tcW w:w="1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orkplace bullying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1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one withholding necessary information so that your work gets complic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</w:t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2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ssip or rumors about yo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3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exclusion from co-workers or work group activit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4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eated offensive remarks about you or your private lif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5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6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eated reminders about your blunders or mistak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7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ence or hostility as a response to your questions or attempts at convers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8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aluing of your work and effor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9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 called ‘funny surprise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sychological stres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1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tired out for no good reason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9</w:t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2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nervou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3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so nervous that nothing could calm you down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4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hopeles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5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restless or fidgety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6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so restless that you could not sit still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7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depresse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8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that everything was an effort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9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so sad that nothing could cheer you up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10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worthles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orkplace accidents and injuri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1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-related stress from occupational violence, bullying/harassment, workplace conflicts and work press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</w:t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2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-related accidents and or injuries from manual hand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3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-related accidents and or injuries from exposure to hazardous substan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4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-related accidents and or injuries from “trips, slips and falls”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5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-related accidents and or injuries from fatigue (particularly associated with shift work, long hours or being 'on the move' the whole tim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3" w:name="_Hlk55390329"/>
      <w:bookmarkStart w:id="4" w:name="_Hlk55389433"/>
      <w:bookmarkStart w:id="5" w:name="_Hlk55390329"/>
      <w:bookmarkStart w:id="6" w:name="_Hlk55389433"/>
      <w:bookmarkEnd w:id="5"/>
      <w:bookmarkEnd w:id="6"/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 Appendix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udy 2 Measurement properties</w:t>
      </w:r>
    </w:p>
    <w:tbl>
      <w:tblPr>
        <w:tblW w:w="128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227"/>
        <w:gridCol w:w="6096"/>
        <w:gridCol w:w="1559"/>
        <w:gridCol w:w="1134"/>
        <w:gridCol w:w="1276"/>
      </w:tblGrid>
      <w:tr>
        <w:trPr>
          <w:tblHeader w:val="true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7" w:name="_Hlk55397967"/>
            <w:bookmarkEnd w:id="7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struc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bbr.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 stateme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actor loa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</w:t>
            </w:r>
          </w:p>
        </w:tc>
      </w:tr>
      <w:tr>
        <w:trPr/>
        <w:tc>
          <w:tcPr>
            <w:tcW w:w="1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orkplace bully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1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one withholding necessary information so that your work gets complica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4</w:t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ssip or rumors about yo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3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exclusion from co-workers or work group activit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4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eated offensive remarks about you or your private lif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5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eated reminders about your blunders or mistak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7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ence or hostility as a response to your questions or attempts at conversat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8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aluing of your work and effor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9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 called ‘funny surprise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sychological stres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1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tired out for no good reason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oved due to low factor loadin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3</w:t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nervou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3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so nervous that nothing could calm you down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4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hopeles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5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restless or fidgety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so restless that you could not sit still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7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depressed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8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that everything was an effort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9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so sad that nothing could cheer you up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10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feel worthles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orkplace accidents and injurie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1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ur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4</w:t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locations, sprains, and strai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3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uising and crush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4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erficial wounds (i.e., scratches and abrasion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5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en wounds (i.e., cuts, lacerations, and puncture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ns and scal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7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e injur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8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ussions and other head injur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sychological hardines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1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pite setbacks, I remain committed to accomplishing job task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1</w:t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necessary I am willing to work extra har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3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a problem occurs at work, I am usually able to deal with 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4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am in control of most things that happen to me at wor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5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enjoy facing new challenges at wor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am able to cope with unexpected problems at wor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01:49:00Z</dcterms:created>
  <dc:creator>Diep NGUYEN</dc:creator>
  <dc:description/>
  <cp:keywords/>
  <dc:language>en-US</dc:language>
  <cp:lastModifiedBy>Stephen TEO</cp:lastModifiedBy>
  <dcterms:modified xsi:type="dcterms:W3CDTF">2020-12-15T01:49:00Z</dcterms:modified>
  <cp:revision>2</cp:revision>
  <dc:subject/>
  <dc:title/>
</cp:coreProperties>
</file>